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C3912" w14:textId="16EAFA78" w:rsidR="002B759B" w:rsidRDefault="001B092A">
      <w:bookmarkStart w:id="0" w:name="_GoBack"/>
      <w:bookmarkEnd w:id="0"/>
      <w:r>
        <w:t>Supplemental Figure</w:t>
      </w:r>
    </w:p>
    <w:p w14:paraId="1D0C2B81" w14:textId="76EDAE14" w:rsidR="001B092A" w:rsidRDefault="001B092A"/>
    <w:p w14:paraId="173C3AA4" w14:textId="771DF944" w:rsidR="001B092A" w:rsidRDefault="0098465E">
      <w:r w:rsidRPr="00391E45">
        <w:rPr>
          <w:rFonts w:eastAsia="Times New Roman"/>
          <w:b/>
          <w:bCs/>
          <w:i/>
          <w:iCs/>
          <w:sz w:val="22"/>
          <w:szCs w:val="22"/>
        </w:rPr>
        <w:t>Impact of Repeated Nasal Sampling on Detection and Quantification of SARS-CoV-2</w:t>
      </w:r>
      <w:r>
        <w:rPr>
          <w:rFonts w:eastAsia="Times New Roman"/>
          <w:b/>
          <w:bCs/>
          <w:i/>
          <w:iCs/>
          <w:sz w:val="22"/>
          <w:szCs w:val="22"/>
        </w:rPr>
        <w:br/>
      </w:r>
    </w:p>
    <w:p w14:paraId="53F08FCD" w14:textId="4EC98D1B" w:rsidR="00BD7053" w:rsidRDefault="00BD7053"/>
    <w:p w14:paraId="4CC54D51" w14:textId="77777777" w:rsidR="00BD7053" w:rsidRPr="00CC30CA" w:rsidRDefault="00BD7053" w:rsidP="00BD7053">
      <w:pPr>
        <w:rPr>
          <w:rFonts w:cstheme="minorHAnsi"/>
          <w:color w:val="000000" w:themeColor="text1"/>
          <w:sz w:val="22"/>
          <w:szCs w:val="22"/>
        </w:rPr>
      </w:pPr>
      <w:r w:rsidRPr="00CC30CA">
        <w:rPr>
          <w:rFonts w:cstheme="minorHAnsi"/>
          <w:color w:val="000000" w:themeColor="text1"/>
          <w:sz w:val="22"/>
          <w:szCs w:val="22"/>
        </w:rPr>
        <w:t>Supplemental Figure 1. Flowchart of participants</w:t>
      </w:r>
    </w:p>
    <w:p w14:paraId="25371249" w14:textId="3B34F13C" w:rsidR="00BD7053" w:rsidRDefault="00BE1CCF">
      <w:r w:rsidRPr="00D26684">
        <w:rPr>
          <w:rFonts w:cstheme="minorHAnsi"/>
          <w:noProof/>
          <w:sz w:val="22"/>
          <w:szCs w:val="22"/>
        </w:rPr>
        <w:drawing>
          <wp:inline distT="0" distB="0" distL="0" distR="0" wp14:anchorId="79175AAB" wp14:editId="0FFE4417">
            <wp:extent cx="3180226" cy="365760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22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7053" w:rsidSect="00E47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2A"/>
    <w:rsid w:val="000320C2"/>
    <w:rsid w:val="0003622F"/>
    <w:rsid w:val="000422B1"/>
    <w:rsid w:val="000448DD"/>
    <w:rsid w:val="000577BD"/>
    <w:rsid w:val="00067ED9"/>
    <w:rsid w:val="000A15D8"/>
    <w:rsid w:val="000A314D"/>
    <w:rsid w:val="000E5D2D"/>
    <w:rsid w:val="0011314F"/>
    <w:rsid w:val="00121F02"/>
    <w:rsid w:val="001501A1"/>
    <w:rsid w:val="001905A1"/>
    <w:rsid w:val="001A73B7"/>
    <w:rsid w:val="001B092A"/>
    <w:rsid w:val="001B638E"/>
    <w:rsid w:val="001D12A5"/>
    <w:rsid w:val="001D3371"/>
    <w:rsid w:val="001E2DAD"/>
    <w:rsid w:val="001E3C47"/>
    <w:rsid w:val="001F6165"/>
    <w:rsid w:val="00223E69"/>
    <w:rsid w:val="0025564B"/>
    <w:rsid w:val="00275D84"/>
    <w:rsid w:val="002B759B"/>
    <w:rsid w:val="00326E80"/>
    <w:rsid w:val="003453B3"/>
    <w:rsid w:val="00372057"/>
    <w:rsid w:val="00374301"/>
    <w:rsid w:val="003916BD"/>
    <w:rsid w:val="0039191A"/>
    <w:rsid w:val="0039367F"/>
    <w:rsid w:val="00394D29"/>
    <w:rsid w:val="00396A82"/>
    <w:rsid w:val="003B4138"/>
    <w:rsid w:val="003E096A"/>
    <w:rsid w:val="00421131"/>
    <w:rsid w:val="00441B5B"/>
    <w:rsid w:val="004564C3"/>
    <w:rsid w:val="00484DA7"/>
    <w:rsid w:val="004A5290"/>
    <w:rsid w:val="004B7D43"/>
    <w:rsid w:val="004C64D9"/>
    <w:rsid w:val="004C6BC8"/>
    <w:rsid w:val="004E64DB"/>
    <w:rsid w:val="004F574A"/>
    <w:rsid w:val="00505546"/>
    <w:rsid w:val="0051612E"/>
    <w:rsid w:val="00527FE7"/>
    <w:rsid w:val="00577E3C"/>
    <w:rsid w:val="00580FDA"/>
    <w:rsid w:val="005946EA"/>
    <w:rsid w:val="005D046F"/>
    <w:rsid w:val="005D15E4"/>
    <w:rsid w:val="005D4240"/>
    <w:rsid w:val="005F56CB"/>
    <w:rsid w:val="00600625"/>
    <w:rsid w:val="0060128A"/>
    <w:rsid w:val="0060148B"/>
    <w:rsid w:val="0060439E"/>
    <w:rsid w:val="00647D90"/>
    <w:rsid w:val="00650924"/>
    <w:rsid w:val="00697606"/>
    <w:rsid w:val="006A1599"/>
    <w:rsid w:val="006A1FEF"/>
    <w:rsid w:val="006A6C2E"/>
    <w:rsid w:val="006D363D"/>
    <w:rsid w:val="006F747D"/>
    <w:rsid w:val="00734360"/>
    <w:rsid w:val="007615C9"/>
    <w:rsid w:val="007A29EC"/>
    <w:rsid w:val="007E7D4D"/>
    <w:rsid w:val="007F38EC"/>
    <w:rsid w:val="007F7AB3"/>
    <w:rsid w:val="008245DF"/>
    <w:rsid w:val="00871B2A"/>
    <w:rsid w:val="008848DA"/>
    <w:rsid w:val="008910A9"/>
    <w:rsid w:val="00897EDE"/>
    <w:rsid w:val="008C0D25"/>
    <w:rsid w:val="008D1148"/>
    <w:rsid w:val="008F5BA4"/>
    <w:rsid w:val="00935213"/>
    <w:rsid w:val="0093736D"/>
    <w:rsid w:val="009427B6"/>
    <w:rsid w:val="00954C38"/>
    <w:rsid w:val="00957261"/>
    <w:rsid w:val="0098465E"/>
    <w:rsid w:val="00994972"/>
    <w:rsid w:val="009C2805"/>
    <w:rsid w:val="009D50D8"/>
    <w:rsid w:val="009E4EB1"/>
    <w:rsid w:val="009F5F82"/>
    <w:rsid w:val="00A13E72"/>
    <w:rsid w:val="00A31CD9"/>
    <w:rsid w:val="00A37842"/>
    <w:rsid w:val="00A83C70"/>
    <w:rsid w:val="00AB3F8C"/>
    <w:rsid w:val="00AC3EF2"/>
    <w:rsid w:val="00AD0CAB"/>
    <w:rsid w:val="00AF0D4F"/>
    <w:rsid w:val="00B36509"/>
    <w:rsid w:val="00B4594F"/>
    <w:rsid w:val="00B63F09"/>
    <w:rsid w:val="00B64316"/>
    <w:rsid w:val="00B820D5"/>
    <w:rsid w:val="00B87AA4"/>
    <w:rsid w:val="00BB0D90"/>
    <w:rsid w:val="00BB0DE1"/>
    <w:rsid w:val="00BB313A"/>
    <w:rsid w:val="00BB731D"/>
    <w:rsid w:val="00BD7053"/>
    <w:rsid w:val="00BE1CCF"/>
    <w:rsid w:val="00BE3B51"/>
    <w:rsid w:val="00BE6A89"/>
    <w:rsid w:val="00BF2364"/>
    <w:rsid w:val="00BF5791"/>
    <w:rsid w:val="00C320B1"/>
    <w:rsid w:val="00C37DC3"/>
    <w:rsid w:val="00C87462"/>
    <w:rsid w:val="00C95555"/>
    <w:rsid w:val="00CB6B14"/>
    <w:rsid w:val="00CC06A9"/>
    <w:rsid w:val="00CC30CA"/>
    <w:rsid w:val="00CC3C6B"/>
    <w:rsid w:val="00CE122B"/>
    <w:rsid w:val="00CF163C"/>
    <w:rsid w:val="00D039FC"/>
    <w:rsid w:val="00D0543C"/>
    <w:rsid w:val="00D10483"/>
    <w:rsid w:val="00D13344"/>
    <w:rsid w:val="00D17D83"/>
    <w:rsid w:val="00D22776"/>
    <w:rsid w:val="00D31866"/>
    <w:rsid w:val="00D53790"/>
    <w:rsid w:val="00DB5F80"/>
    <w:rsid w:val="00DE021E"/>
    <w:rsid w:val="00E00479"/>
    <w:rsid w:val="00E25E41"/>
    <w:rsid w:val="00E3496B"/>
    <w:rsid w:val="00E4722B"/>
    <w:rsid w:val="00E50100"/>
    <w:rsid w:val="00E82261"/>
    <w:rsid w:val="00E855C9"/>
    <w:rsid w:val="00EA478C"/>
    <w:rsid w:val="00EA4F63"/>
    <w:rsid w:val="00EC3AD7"/>
    <w:rsid w:val="00F004B9"/>
    <w:rsid w:val="00F00BE8"/>
    <w:rsid w:val="00F11241"/>
    <w:rsid w:val="00F11B12"/>
    <w:rsid w:val="00F475C8"/>
    <w:rsid w:val="00F50DFF"/>
    <w:rsid w:val="00F66769"/>
    <w:rsid w:val="00F86077"/>
    <w:rsid w:val="00F928F6"/>
    <w:rsid w:val="00FC3240"/>
    <w:rsid w:val="00FC7DB1"/>
    <w:rsid w:val="00FD2CBA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DE653"/>
  <w15:chartTrackingRefBased/>
  <w15:docId w15:val="{4D333BE5-A9DB-B147-A90F-7CF96207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9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9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Office Word</Application>
  <DocSecurity>0</DocSecurity>
  <Lines>1</Lines>
  <Paragraphs>1</Paragraphs>
  <ScaleCrop>false</ScaleCrop>
  <Company>Emory University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Joshua Michael</dc:creator>
  <cp:keywords/>
  <dc:description/>
  <cp:lastModifiedBy>Levy, Joshua Michael</cp:lastModifiedBy>
  <cp:revision>7</cp:revision>
  <dcterms:created xsi:type="dcterms:W3CDTF">2021-06-15T13:41:00Z</dcterms:created>
  <dcterms:modified xsi:type="dcterms:W3CDTF">2021-06-15T15:25:00Z</dcterms:modified>
</cp:coreProperties>
</file>